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738ED" w14:textId="77777777" w:rsidR="001F2DB8" w:rsidRDefault="001F2DB8" w:rsidP="0008051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1F2DB8">
        <w:rPr>
          <w:rFonts w:ascii="Times New Roman" w:hAnsi="Times New Roman" w:cs="Times New Roman"/>
          <w:b/>
          <w:bCs/>
          <w:sz w:val="18"/>
          <w:szCs w:val="18"/>
        </w:rPr>
        <w:t>Supporting Information</w:t>
      </w:r>
    </w:p>
    <w:p w14:paraId="2F34AE40" w14:textId="22970067" w:rsidR="0008051B" w:rsidRPr="000153A3" w:rsidRDefault="0008051B" w:rsidP="0008051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0153A3">
        <w:rPr>
          <w:rFonts w:ascii="Times New Roman" w:hAnsi="Times New Roman" w:cs="Times New Roman"/>
          <w:b/>
          <w:bCs/>
          <w:sz w:val="18"/>
          <w:szCs w:val="18"/>
        </w:rPr>
        <w:t>Supplemental Table 1. Pregnancy outcomes after vitrified-warmed embryo transfers on day 2</w:t>
      </w:r>
      <w:r w:rsidR="000153A3">
        <w:rPr>
          <w:rFonts w:ascii="Times New Roman" w:hAnsi="Times New Roman" w:cs="Times New Roman"/>
          <w:b/>
          <w:bCs/>
          <w:sz w:val="18"/>
          <w:szCs w:val="18"/>
        </w:rPr>
        <w:t>, stratified by the age of women</w:t>
      </w:r>
    </w:p>
    <w:tbl>
      <w:tblPr>
        <w:tblW w:w="100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76"/>
        <w:gridCol w:w="2010"/>
        <w:gridCol w:w="2011"/>
        <w:gridCol w:w="1134"/>
      </w:tblGrid>
      <w:tr w:rsidR="0008051B" w:rsidRPr="00A54193" w14:paraId="765786D1" w14:textId="77777777" w:rsidTr="001B1345">
        <w:trPr>
          <w:trHeight w:val="300"/>
        </w:trPr>
        <w:tc>
          <w:tcPr>
            <w:tcW w:w="4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964F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0C00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5116C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ty ac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A49A1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08051B" w:rsidRPr="00A54193" w14:paraId="03253BC4" w14:textId="77777777" w:rsidTr="0008051B">
        <w:trPr>
          <w:trHeight w:val="300"/>
        </w:trPr>
        <w:tc>
          <w:tcPr>
            <w:tcW w:w="4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7E8F1" w14:textId="25B1FF2C" w:rsidR="0008051B" w:rsidRPr="0008051B" w:rsidRDefault="0008051B" w:rsidP="001B1345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08051B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</w:rPr>
              <w:t>A</w:t>
            </w:r>
            <w:r w:rsidRPr="0008051B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  <w:t>ge of women: &lt; 38 y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04681" w14:textId="10D07F7C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right w:val="nil"/>
            </w:tcBorders>
          </w:tcPr>
          <w:p w14:paraId="7ACDC4B6" w14:textId="17C2374F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3007214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08051B" w:rsidRPr="00A54193" w14:paraId="5B8148D2" w14:textId="77777777" w:rsidTr="0008051B">
        <w:trPr>
          <w:trHeight w:val="300"/>
        </w:trPr>
        <w:tc>
          <w:tcPr>
            <w:tcW w:w="4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BFE42" w14:textId="77777777" w:rsidR="0008051B" w:rsidRPr="00A54193" w:rsidRDefault="0008051B" w:rsidP="0008051B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o. of embryo transfer cycles, n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5E70C" w14:textId="3E9F6DC6" w:rsidR="0008051B" w:rsidRPr="00A54193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2011" w:type="dxa"/>
            <w:tcBorders>
              <w:left w:val="nil"/>
              <w:right w:val="nil"/>
            </w:tcBorders>
          </w:tcPr>
          <w:p w14:paraId="2D6D6C43" w14:textId="78E9954A" w:rsidR="0008051B" w:rsidRPr="00A54193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DF02F5" w14:textId="77777777" w:rsidR="0008051B" w:rsidRPr="00A54193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08051B" w:rsidRPr="00A54193" w14:paraId="12460D1B" w14:textId="77777777" w:rsidTr="001B1345">
        <w:trPr>
          <w:trHeight w:val="300"/>
        </w:trPr>
        <w:tc>
          <w:tcPr>
            <w:tcW w:w="4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8ABE4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mplantation, n (%)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74623" w14:textId="4907A680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 (31.7)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14:paraId="5EDA6D60" w14:textId="0FD84C3A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 (39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CA2F2B5" w14:textId="539BF9E8" w:rsidR="0008051B" w:rsidRPr="0008051B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8051B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08051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1182</w:t>
            </w:r>
          </w:p>
        </w:tc>
      </w:tr>
      <w:tr w:rsidR="0008051B" w:rsidRPr="00A54193" w14:paraId="1870EA43" w14:textId="77777777" w:rsidTr="001B1345">
        <w:trPr>
          <w:trHeight w:val="300"/>
        </w:trPr>
        <w:tc>
          <w:tcPr>
            <w:tcW w:w="4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852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 pregnancy, n (%)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77E84" w14:textId="7EDDD543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 (28.7)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14:paraId="130D67CC" w14:textId="1CB01A6F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 (37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453A86C" w14:textId="315E2105" w:rsidR="0008051B" w:rsidRPr="0008051B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8051B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08051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810</w:t>
            </w:r>
          </w:p>
        </w:tc>
      </w:tr>
      <w:tr w:rsidR="0008051B" w:rsidRPr="00A54193" w14:paraId="759715DF" w14:textId="77777777" w:rsidTr="001B1345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DA91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going pregnancy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B86D" w14:textId="4CBED98B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 (26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FF81FF0" w14:textId="657C3EE1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 (3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E1B39" w14:textId="0F9403F8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1093</w:t>
            </w:r>
          </w:p>
        </w:tc>
      </w:tr>
      <w:tr w:rsidR="0008051B" w:rsidRPr="00A54193" w14:paraId="61C29F11" w14:textId="77777777" w:rsidTr="0008051B">
        <w:trPr>
          <w:trHeight w:val="300"/>
        </w:trPr>
        <w:tc>
          <w:tcPr>
            <w:tcW w:w="4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F06BF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arly pregnancy loss, n (%)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2953E" w14:textId="00D29046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9.4)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14:paraId="34C44CC8" w14:textId="29319029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5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C265A7" w14:textId="777C4E6E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4071</w:t>
            </w:r>
          </w:p>
        </w:tc>
      </w:tr>
      <w:tr w:rsidR="0008051B" w:rsidRPr="00A54193" w14:paraId="5D73E8B8" w14:textId="77777777" w:rsidTr="0008051B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D427F" w14:textId="77777777" w:rsidR="0008051B" w:rsidRPr="00A54193" w:rsidRDefault="0008051B" w:rsidP="001B1345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iscarriage during the first trimester, n (%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CA427" w14:textId="3D57FDDA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8.3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257D8" w14:textId="3549871C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0C4A0" w14:textId="5171C919" w:rsidR="0008051B" w:rsidRPr="00A54193" w:rsidRDefault="0008051B" w:rsidP="001B1345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262</w:t>
            </w:r>
          </w:p>
        </w:tc>
      </w:tr>
      <w:tr w:rsidR="0008051B" w:rsidRPr="00A54193" w14:paraId="2E8CD90F" w14:textId="77777777" w:rsidTr="0008051B">
        <w:trPr>
          <w:trHeight w:val="300"/>
        </w:trPr>
        <w:tc>
          <w:tcPr>
            <w:tcW w:w="4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29D7" w14:textId="72E77C4C" w:rsidR="0008051B" w:rsidRPr="00A54193" w:rsidRDefault="0008051B" w:rsidP="0008051B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8051B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</w:rPr>
              <w:t>A</w:t>
            </w:r>
            <w:r w:rsidRPr="0008051B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  <w:t>ge of women: ≥ 38 y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0B3F" w14:textId="77777777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B70B0" w14:textId="77777777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EF2FE" w14:textId="77777777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08051B" w:rsidRPr="00A54193" w14:paraId="02DB4992" w14:textId="77777777" w:rsidTr="0008051B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E5AB" w14:textId="5C8F7EA3" w:rsidR="0008051B" w:rsidRPr="00A54193" w:rsidRDefault="0008051B" w:rsidP="0008051B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o. of embryo transfer cycles, 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CD6E" w14:textId="5CC7BA81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7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E37B5A0" w14:textId="67B966F4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F8B99" w14:textId="77777777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08051B" w:rsidRPr="00A54193" w14:paraId="72B36D7E" w14:textId="77777777" w:rsidTr="0008051B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297A" w14:textId="61851862" w:rsidR="0008051B" w:rsidRPr="00A54193" w:rsidRDefault="0008051B" w:rsidP="0008051B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mplantation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F315" w14:textId="695446B5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 (27.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9033B3A" w14:textId="75B4DFBC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 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40EA9" w14:textId="52361A29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1122</w:t>
            </w:r>
          </w:p>
        </w:tc>
      </w:tr>
      <w:tr w:rsidR="0008051B" w:rsidRPr="00A54193" w14:paraId="2CB1D25B" w14:textId="77777777" w:rsidTr="0008051B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5D9A" w14:textId="447274F2" w:rsidR="0008051B" w:rsidRPr="00A54193" w:rsidRDefault="0008051B" w:rsidP="0008051B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 pregnancy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CD44" w14:textId="685F1EDB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 (23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D1267E6" w14:textId="525596F1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88CE4" w14:textId="4C1A35F4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8</w:t>
            </w:r>
          </w:p>
        </w:tc>
      </w:tr>
      <w:tr w:rsidR="0008051B" w:rsidRPr="00A54193" w14:paraId="79F77C0D" w14:textId="77777777" w:rsidTr="0008051B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CA7F" w14:textId="062030D6" w:rsidR="0008051B" w:rsidRPr="00A54193" w:rsidRDefault="0008051B" w:rsidP="0008051B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going pregnancy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3104" w14:textId="72165486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 (18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82D6036" w14:textId="54071A1E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D0D7E7" w14:textId="7A454563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1392</w:t>
            </w:r>
          </w:p>
        </w:tc>
      </w:tr>
      <w:tr w:rsidR="0008051B" w:rsidRPr="00A54193" w14:paraId="6B746A28" w14:textId="77777777" w:rsidTr="0008051B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F556" w14:textId="6BD9FD8C" w:rsidR="0008051B" w:rsidRPr="00A54193" w:rsidRDefault="0008051B" w:rsidP="0008051B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arly pregnancy loss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AC66" w14:textId="08BF9C10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14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9409BD2" w14:textId="5974DC52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6AE2A" w14:textId="62633DE9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9287</w:t>
            </w:r>
          </w:p>
        </w:tc>
      </w:tr>
      <w:tr w:rsidR="0008051B" w:rsidRPr="00A54193" w14:paraId="37CE32BC" w14:textId="77777777" w:rsidTr="001B1345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8A2EC" w14:textId="5C3268D4" w:rsidR="0008051B" w:rsidRPr="00A54193" w:rsidRDefault="0008051B" w:rsidP="0008051B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41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iscarriage during the first trimester, n (%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F086F" w14:textId="2FF1321E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2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355DA" w14:textId="7C62D322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169A1" w14:textId="7B1383D0" w:rsidR="0008051B" w:rsidRDefault="0008051B" w:rsidP="0008051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6780</w:t>
            </w:r>
          </w:p>
        </w:tc>
      </w:tr>
    </w:tbl>
    <w:p w14:paraId="78C4C133" w14:textId="42B3B655" w:rsidR="00170276" w:rsidRPr="00E5381A" w:rsidRDefault="0008051B" w:rsidP="00E5381A">
      <w:r w:rsidRPr="00A54193">
        <w:rPr>
          <w:rFonts w:ascii="Times New Roman" w:hAnsi="Times New Roman" w:cs="Times New Roman"/>
          <w:sz w:val="18"/>
          <w:szCs w:val="18"/>
        </w:rPr>
        <w:t>Abbreviations: SEM, standard error of mean.</w:t>
      </w:r>
    </w:p>
    <w:sectPr w:rsidR="00170276" w:rsidRPr="00E5381A" w:rsidSect="00152618">
      <w:pgSz w:w="11906" w:h="16838"/>
      <w:pgMar w:top="720" w:right="567" w:bottom="72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A70CD" w14:textId="77777777" w:rsidR="00DD141D" w:rsidRDefault="00DD141D" w:rsidP="007D166C">
      <w:r>
        <w:separator/>
      </w:r>
    </w:p>
  </w:endnote>
  <w:endnote w:type="continuationSeparator" w:id="0">
    <w:p w14:paraId="70D1F335" w14:textId="77777777" w:rsidR="00DD141D" w:rsidRDefault="00DD141D" w:rsidP="007D1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B4C95" w14:textId="77777777" w:rsidR="00DD141D" w:rsidRDefault="00DD141D" w:rsidP="007D166C">
      <w:r>
        <w:separator/>
      </w:r>
    </w:p>
  </w:footnote>
  <w:footnote w:type="continuationSeparator" w:id="0">
    <w:p w14:paraId="7B862A42" w14:textId="77777777" w:rsidR="00DD141D" w:rsidRDefault="00DD141D" w:rsidP="007D1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MjUxNzQzNbU0MTNU0lEKTi0uzszPAykwqgUAM6CQACwAAAA="/>
  </w:docVars>
  <w:rsids>
    <w:rsidRoot w:val="00121A01"/>
    <w:rsid w:val="00002969"/>
    <w:rsid w:val="000048C2"/>
    <w:rsid w:val="00004D27"/>
    <w:rsid w:val="000060C1"/>
    <w:rsid w:val="00006CF4"/>
    <w:rsid w:val="0000708A"/>
    <w:rsid w:val="000153A3"/>
    <w:rsid w:val="000245B8"/>
    <w:rsid w:val="00032620"/>
    <w:rsid w:val="00044248"/>
    <w:rsid w:val="000458C0"/>
    <w:rsid w:val="00051DB4"/>
    <w:rsid w:val="00054FF3"/>
    <w:rsid w:val="00063235"/>
    <w:rsid w:val="00072C5D"/>
    <w:rsid w:val="0008051B"/>
    <w:rsid w:val="00086EB6"/>
    <w:rsid w:val="00096134"/>
    <w:rsid w:val="000A09AB"/>
    <w:rsid w:val="000A245A"/>
    <w:rsid w:val="000D7CBC"/>
    <w:rsid w:val="000F1B0C"/>
    <w:rsid w:val="000F1CBB"/>
    <w:rsid w:val="000F614D"/>
    <w:rsid w:val="000F652F"/>
    <w:rsid w:val="00100E78"/>
    <w:rsid w:val="00101A27"/>
    <w:rsid w:val="00105CE1"/>
    <w:rsid w:val="00105E64"/>
    <w:rsid w:val="00121A01"/>
    <w:rsid w:val="00121E3A"/>
    <w:rsid w:val="00140A2D"/>
    <w:rsid w:val="00152618"/>
    <w:rsid w:val="0015412D"/>
    <w:rsid w:val="001566F9"/>
    <w:rsid w:val="001601B4"/>
    <w:rsid w:val="00161FEF"/>
    <w:rsid w:val="00163E7F"/>
    <w:rsid w:val="00170276"/>
    <w:rsid w:val="00175BFC"/>
    <w:rsid w:val="00186BBB"/>
    <w:rsid w:val="00186D79"/>
    <w:rsid w:val="00187BBC"/>
    <w:rsid w:val="001960B5"/>
    <w:rsid w:val="001B5B55"/>
    <w:rsid w:val="001C147D"/>
    <w:rsid w:val="001F06E5"/>
    <w:rsid w:val="001F2DB8"/>
    <w:rsid w:val="001F4E68"/>
    <w:rsid w:val="00200C77"/>
    <w:rsid w:val="002067D1"/>
    <w:rsid w:val="00211E2F"/>
    <w:rsid w:val="00212D21"/>
    <w:rsid w:val="002178A0"/>
    <w:rsid w:val="00217CF0"/>
    <w:rsid w:val="00223C08"/>
    <w:rsid w:val="002350FA"/>
    <w:rsid w:val="002351E6"/>
    <w:rsid w:val="00237F37"/>
    <w:rsid w:val="00241FD7"/>
    <w:rsid w:val="00242D9B"/>
    <w:rsid w:val="00246B7A"/>
    <w:rsid w:val="00267357"/>
    <w:rsid w:val="00273738"/>
    <w:rsid w:val="00273881"/>
    <w:rsid w:val="00280EC2"/>
    <w:rsid w:val="00285D68"/>
    <w:rsid w:val="002861F6"/>
    <w:rsid w:val="0028780E"/>
    <w:rsid w:val="00287A49"/>
    <w:rsid w:val="0029588C"/>
    <w:rsid w:val="002B52FA"/>
    <w:rsid w:val="002F0920"/>
    <w:rsid w:val="002F0C43"/>
    <w:rsid w:val="002F2543"/>
    <w:rsid w:val="002F48B1"/>
    <w:rsid w:val="00316071"/>
    <w:rsid w:val="003262F3"/>
    <w:rsid w:val="00334BD5"/>
    <w:rsid w:val="00343AB4"/>
    <w:rsid w:val="0034404D"/>
    <w:rsid w:val="00344FB1"/>
    <w:rsid w:val="00355457"/>
    <w:rsid w:val="00360455"/>
    <w:rsid w:val="003653DF"/>
    <w:rsid w:val="00372340"/>
    <w:rsid w:val="00383032"/>
    <w:rsid w:val="00395ECA"/>
    <w:rsid w:val="003A23F7"/>
    <w:rsid w:val="003A3BD6"/>
    <w:rsid w:val="003A4BD7"/>
    <w:rsid w:val="003E187F"/>
    <w:rsid w:val="003F040C"/>
    <w:rsid w:val="003F14E2"/>
    <w:rsid w:val="003F3079"/>
    <w:rsid w:val="003F3242"/>
    <w:rsid w:val="003F488B"/>
    <w:rsid w:val="00403CC3"/>
    <w:rsid w:val="004102DB"/>
    <w:rsid w:val="004156E9"/>
    <w:rsid w:val="00420716"/>
    <w:rsid w:val="00426832"/>
    <w:rsid w:val="00430726"/>
    <w:rsid w:val="00441FBB"/>
    <w:rsid w:val="004669F1"/>
    <w:rsid w:val="00482739"/>
    <w:rsid w:val="00494BB4"/>
    <w:rsid w:val="00496153"/>
    <w:rsid w:val="004A17D4"/>
    <w:rsid w:val="004A6113"/>
    <w:rsid w:val="004B4F80"/>
    <w:rsid w:val="004B5DC9"/>
    <w:rsid w:val="004D26B6"/>
    <w:rsid w:val="004D2C96"/>
    <w:rsid w:val="004F4E2F"/>
    <w:rsid w:val="00523711"/>
    <w:rsid w:val="0053227B"/>
    <w:rsid w:val="005358EE"/>
    <w:rsid w:val="00541E85"/>
    <w:rsid w:val="005428CB"/>
    <w:rsid w:val="00550D3D"/>
    <w:rsid w:val="00552062"/>
    <w:rsid w:val="00556580"/>
    <w:rsid w:val="00566F55"/>
    <w:rsid w:val="00573AA0"/>
    <w:rsid w:val="00581028"/>
    <w:rsid w:val="00592CA0"/>
    <w:rsid w:val="005A4C5F"/>
    <w:rsid w:val="005C54CE"/>
    <w:rsid w:val="005D1752"/>
    <w:rsid w:val="005E13C2"/>
    <w:rsid w:val="005F1033"/>
    <w:rsid w:val="005F1330"/>
    <w:rsid w:val="006109C0"/>
    <w:rsid w:val="00615487"/>
    <w:rsid w:val="0062342E"/>
    <w:rsid w:val="00623878"/>
    <w:rsid w:val="00637028"/>
    <w:rsid w:val="00644B2E"/>
    <w:rsid w:val="00652E3F"/>
    <w:rsid w:val="0065332C"/>
    <w:rsid w:val="0066054D"/>
    <w:rsid w:val="00663AFC"/>
    <w:rsid w:val="00666C87"/>
    <w:rsid w:val="0066756C"/>
    <w:rsid w:val="0067101C"/>
    <w:rsid w:val="0067386D"/>
    <w:rsid w:val="00693A2B"/>
    <w:rsid w:val="006B277D"/>
    <w:rsid w:val="006C5504"/>
    <w:rsid w:val="006D1851"/>
    <w:rsid w:val="006D2262"/>
    <w:rsid w:val="006E0C75"/>
    <w:rsid w:val="006F4861"/>
    <w:rsid w:val="006F4A6C"/>
    <w:rsid w:val="006F6BCB"/>
    <w:rsid w:val="00705A40"/>
    <w:rsid w:val="00711F35"/>
    <w:rsid w:val="00716937"/>
    <w:rsid w:val="00721422"/>
    <w:rsid w:val="00732038"/>
    <w:rsid w:val="00734719"/>
    <w:rsid w:val="00740039"/>
    <w:rsid w:val="00772467"/>
    <w:rsid w:val="00795A4A"/>
    <w:rsid w:val="007A2AC4"/>
    <w:rsid w:val="007C0262"/>
    <w:rsid w:val="007D166C"/>
    <w:rsid w:val="00801B70"/>
    <w:rsid w:val="0083450A"/>
    <w:rsid w:val="00874EDA"/>
    <w:rsid w:val="008A154D"/>
    <w:rsid w:val="008A19A4"/>
    <w:rsid w:val="008B243B"/>
    <w:rsid w:val="008C2DF2"/>
    <w:rsid w:val="008C725F"/>
    <w:rsid w:val="008F5D6E"/>
    <w:rsid w:val="008F6005"/>
    <w:rsid w:val="00900997"/>
    <w:rsid w:val="00902258"/>
    <w:rsid w:val="00907BCD"/>
    <w:rsid w:val="00921685"/>
    <w:rsid w:val="009307C3"/>
    <w:rsid w:val="00933066"/>
    <w:rsid w:val="00936921"/>
    <w:rsid w:val="009406FD"/>
    <w:rsid w:val="009504F1"/>
    <w:rsid w:val="00960608"/>
    <w:rsid w:val="00961378"/>
    <w:rsid w:val="00971E2E"/>
    <w:rsid w:val="00974B24"/>
    <w:rsid w:val="0097608A"/>
    <w:rsid w:val="009854BC"/>
    <w:rsid w:val="009B1599"/>
    <w:rsid w:val="009B22A0"/>
    <w:rsid w:val="009B394F"/>
    <w:rsid w:val="009B4458"/>
    <w:rsid w:val="009B70EA"/>
    <w:rsid w:val="009F7B79"/>
    <w:rsid w:val="00A21CCB"/>
    <w:rsid w:val="00A31D25"/>
    <w:rsid w:val="00A40469"/>
    <w:rsid w:val="00A41661"/>
    <w:rsid w:val="00A51913"/>
    <w:rsid w:val="00A523C1"/>
    <w:rsid w:val="00A54193"/>
    <w:rsid w:val="00A62F10"/>
    <w:rsid w:val="00A73309"/>
    <w:rsid w:val="00A7397C"/>
    <w:rsid w:val="00A7448A"/>
    <w:rsid w:val="00A808F3"/>
    <w:rsid w:val="00A9162B"/>
    <w:rsid w:val="00A9463E"/>
    <w:rsid w:val="00A95D81"/>
    <w:rsid w:val="00AA108A"/>
    <w:rsid w:val="00AA26F0"/>
    <w:rsid w:val="00AA48D0"/>
    <w:rsid w:val="00AD2D89"/>
    <w:rsid w:val="00AD3968"/>
    <w:rsid w:val="00AD6222"/>
    <w:rsid w:val="00AF1601"/>
    <w:rsid w:val="00AF7328"/>
    <w:rsid w:val="00B05C73"/>
    <w:rsid w:val="00B079FE"/>
    <w:rsid w:val="00B109A7"/>
    <w:rsid w:val="00B11A0A"/>
    <w:rsid w:val="00B14E0F"/>
    <w:rsid w:val="00B15748"/>
    <w:rsid w:val="00B476DE"/>
    <w:rsid w:val="00B6623D"/>
    <w:rsid w:val="00B67A1A"/>
    <w:rsid w:val="00B740FC"/>
    <w:rsid w:val="00B744FD"/>
    <w:rsid w:val="00B83677"/>
    <w:rsid w:val="00B91DE3"/>
    <w:rsid w:val="00B9549D"/>
    <w:rsid w:val="00B96F16"/>
    <w:rsid w:val="00BB395B"/>
    <w:rsid w:val="00BC2AFE"/>
    <w:rsid w:val="00BE453B"/>
    <w:rsid w:val="00BF003D"/>
    <w:rsid w:val="00C03D76"/>
    <w:rsid w:val="00C056AA"/>
    <w:rsid w:val="00C07ED2"/>
    <w:rsid w:val="00C14576"/>
    <w:rsid w:val="00C14E22"/>
    <w:rsid w:val="00C23ECC"/>
    <w:rsid w:val="00C31870"/>
    <w:rsid w:val="00C52C7C"/>
    <w:rsid w:val="00C60F53"/>
    <w:rsid w:val="00C7157E"/>
    <w:rsid w:val="00C756DF"/>
    <w:rsid w:val="00C85494"/>
    <w:rsid w:val="00C9025D"/>
    <w:rsid w:val="00CA52C9"/>
    <w:rsid w:val="00CB0BBE"/>
    <w:rsid w:val="00CB3A79"/>
    <w:rsid w:val="00CC6EF3"/>
    <w:rsid w:val="00CC7315"/>
    <w:rsid w:val="00CD2890"/>
    <w:rsid w:val="00D00290"/>
    <w:rsid w:val="00D03B6D"/>
    <w:rsid w:val="00D053CC"/>
    <w:rsid w:val="00D1028D"/>
    <w:rsid w:val="00D1040B"/>
    <w:rsid w:val="00D1095A"/>
    <w:rsid w:val="00D1285E"/>
    <w:rsid w:val="00D3334F"/>
    <w:rsid w:val="00D40E91"/>
    <w:rsid w:val="00D416A1"/>
    <w:rsid w:val="00D555FB"/>
    <w:rsid w:val="00D6425A"/>
    <w:rsid w:val="00D71812"/>
    <w:rsid w:val="00D73FCB"/>
    <w:rsid w:val="00D7498F"/>
    <w:rsid w:val="00D7548E"/>
    <w:rsid w:val="00D85761"/>
    <w:rsid w:val="00D90C18"/>
    <w:rsid w:val="00DA2066"/>
    <w:rsid w:val="00DA7C44"/>
    <w:rsid w:val="00DB42E9"/>
    <w:rsid w:val="00DB75F8"/>
    <w:rsid w:val="00DB7891"/>
    <w:rsid w:val="00DC774D"/>
    <w:rsid w:val="00DD141D"/>
    <w:rsid w:val="00DE3D3C"/>
    <w:rsid w:val="00DE4B82"/>
    <w:rsid w:val="00DF511D"/>
    <w:rsid w:val="00DF545A"/>
    <w:rsid w:val="00E120E8"/>
    <w:rsid w:val="00E21F3E"/>
    <w:rsid w:val="00E23789"/>
    <w:rsid w:val="00E24E7C"/>
    <w:rsid w:val="00E30C2F"/>
    <w:rsid w:val="00E35806"/>
    <w:rsid w:val="00E47F7C"/>
    <w:rsid w:val="00E535DD"/>
    <w:rsid w:val="00E5381A"/>
    <w:rsid w:val="00E57928"/>
    <w:rsid w:val="00E82F6B"/>
    <w:rsid w:val="00E87CF5"/>
    <w:rsid w:val="00EB0750"/>
    <w:rsid w:val="00EC25F4"/>
    <w:rsid w:val="00EC3986"/>
    <w:rsid w:val="00EC760F"/>
    <w:rsid w:val="00ED133B"/>
    <w:rsid w:val="00ED61B3"/>
    <w:rsid w:val="00ED755E"/>
    <w:rsid w:val="00EF463C"/>
    <w:rsid w:val="00F0437B"/>
    <w:rsid w:val="00F053E0"/>
    <w:rsid w:val="00F17949"/>
    <w:rsid w:val="00F33116"/>
    <w:rsid w:val="00F36892"/>
    <w:rsid w:val="00F53A09"/>
    <w:rsid w:val="00F56D0D"/>
    <w:rsid w:val="00F73B71"/>
    <w:rsid w:val="00F939F5"/>
    <w:rsid w:val="00F961F7"/>
    <w:rsid w:val="00FA62BA"/>
    <w:rsid w:val="00FB588E"/>
    <w:rsid w:val="00FB613E"/>
    <w:rsid w:val="00FC43AF"/>
    <w:rsid w:val="00FC44D3"/>
    <w:rsid w:val="00FD0E3B"/>
    <w:rsid w:val="00FE199A"/>
    <w:rsid w:val="00FE268F"/>
    <w:rsid w:val="00FE36D4"/>
    <w:rsid w:val="00FF1BFA"/>
    <w:rsid w:val="00FF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6B41C4"/>
  <w15:chartTrackingRefBased/>
  <w15:docId w15:val="{8C755B7F-5C1B-460C-93EA-B569AE72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8F5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605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6054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0C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90C18"/>
  </w:style>
  <w:style w:type="paragraph" w:styleId="a8">
    <w:name w:val="footer"/>
    <w:basedOn w:val="a"/>
    <w:link w:val="a9"/>
    <w:uiPriority w:val="99"/>
    <w:unhideWhenUsed/>
    <w:rsid w:val="00D90C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90C18"/>
  </w:style>
  <w:style w:type="table" w:customStyle="1" w:styleId="1">
    <w:name w:val="表 (格子)1"/>
    <w:basedOn w:val="a1"/>
    <w:next w:val="a3"/>
    <w:uiPriority w:val="39"/>
    <w:rsid w:val="000A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F56D0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56D0D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F56D0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56D0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56D0D"/>
    <w:rPr>
      <w:b/>
      <w:bCs/>
      <w:sz w:val="20"/>
      <w:szCs w:val="20"/>
    </w:rPr>
  </w:style>
  <w:style w:type="paragraph" w:styleId="af">
    <w:name w:val="No Spacing"/>
    <w:uiPriority w:val="1"/>
    <w:qFormat/>
    <w:rsid w:val="00D1028D"/>
    <w:rPr>
      <w:rFonts w:ascii="Times New Roman" w:eastAsiaTheme="minorHAnsi" w:hAnsi="Times New Roman" w:cs="Times New Roman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P</dc:creator>
  <cp:lastModifiedBy>Ezoe Kenji</cp:lastModifiedBy>
  <cp:revision>43</cp:revision>
  <cp:lastPrinted>2021-11-08T07:33:00Z</cp:lastPrinted>
  <dcterms:created xsi:type="dcterms:W3CDTF">2021-10-04T06:56:00Z</dcterms:created>
  <dcterms:modified xsi:type="dcterms:W3CDTF">2022-12-07T05:00:00Z</dcterms:modified>
</cp:coreProperties>
</file>